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19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428"/>
        <w:gridCol w:w="1094"/>
        <w:gridCol w:w="3169"/>
        <w:gridCol w:w="1260"/>
      </w:tblGrid>
      <w:tr w14:paraId="799940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190" w:type="dxa"/>
            <w:gridSpan w:val="5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AB721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4. Chromatin accessibility datasets</w:t>
            </w:r>
          </w:p>
        </w:tc>
      </w:tr>
      <w:tr w14:paraId="5972B7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9B5230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13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6D2E9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10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02E0A6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31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EE993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ries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358BE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ata sources</w:t>
            </w:r>
          </w:p>
        </w:tc>
      </w:tr>
      <w:tr w14:paraId="562DC1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9289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2FACE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40D4C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3C35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391512</w:t>
            </w:r>
          </w:p>
        </w:tc>
        <w:tc>
          <w:tcPr>
            <w:tcW w:w="12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333E8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FCA75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4ECA0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876DF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8EFEA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9D8D8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3915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12E0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76076E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BF0C0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FDF5F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F0171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B9DDA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28665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65F33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01EB9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B48A5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6A3FB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836EC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8083A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28665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2142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5C445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33B28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FE091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6D36B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7FC1A3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290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A6A3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50862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9DA28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6E6EB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C2315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C7EF8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2900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017A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BD93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9746D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D7755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01EE2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55278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290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61ED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8AED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A60F3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54075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5C630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3EDBD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2900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71340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E847A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B5DF1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90EE8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45CAE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4DC85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2901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EF29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EF50E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9316A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6EFAA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65334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2E522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290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AEAE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5250A5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3D4F6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A827B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A68E2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ED70E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2901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BA027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E316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03850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ED4D7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F05DB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963FE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2901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34C5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A007B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73AAF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26AD9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9356E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5697B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58474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DFBA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99CB8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E1934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E4FFD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78309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8CBF7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58474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A75C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533D0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9FD6E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4CDC4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78C26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76611D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58474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5A263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27BAB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743384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BAA49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A5A3D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6FDC7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58474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9B0E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7C5AE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2866D7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54E36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B260C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1294D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58474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AF87C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2A2FE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750161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4D8B0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9C0BF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2E2EF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14079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5B16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73DA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70D9CB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28C0C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5C688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A2631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14080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AC14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C1A70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91C53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7A5D0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2FC88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66E22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38657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DC933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2E019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4CF20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50F81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21CD4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B865A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38657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4BB75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24ABA1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F8591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D00AB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F1915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11215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38657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BB73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D4C59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F6D66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02571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8AADC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6BAEE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38658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467C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24802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D62B3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9861B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CD284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17E98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38658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3F31F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88981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48CD6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944F6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mbryo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DDE9D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076B9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38658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E9718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4A08B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D89E5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7A21A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D58DF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88E87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9367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53867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EF05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3108F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F792D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BB71C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87450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9367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CB87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4511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7E001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B9374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B84DD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F380E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9367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F9E3B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213B39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186CB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CE066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F7CA5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3C7DC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9367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B983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3F57B7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724CC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21FF2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030B1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5347A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9368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F73D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206A82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7C67F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3309F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BA0D1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31307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07452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430E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6A3D48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3CF35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A3CD4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28B77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E3E2A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4645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13EB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56F58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BDE0D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62DB5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A4DF6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25F33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4645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25C6D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4256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9C548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3C8BB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5902D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B5A2C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464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90598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5F6464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7F17D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838A9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25AF4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77F13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4646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59A8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13459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1AD2E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6D759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A5E6E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2D08C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4646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A1B5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7BDF7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F50A5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E5F2C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7107D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7A31C8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464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551E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67FD7F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7D5B7E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ED9F1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A2ED5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03DC4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464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4EF4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34C337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489C5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59151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6E191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03480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4646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32A06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7634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D377C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508E9F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9D207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2ACF0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464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5405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B57A9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A943D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5AD2B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01998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CED7D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464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53D3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3F37E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8BC6D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358E1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43085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203A7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464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92D4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1EAA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F6807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41532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D6EC3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E781F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44416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B9F4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7D636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23CB7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B9DA1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AE0F1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1051E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44416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EAA49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303FFA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5FD5C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5105AA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DFA1A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64146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4441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698D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6556C0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B7327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D0A5B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6AD43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8F41A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44416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182B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6F6E9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1660B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1C5F6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E0C48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F9FBE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4441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DAB3A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35ECDF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CF041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F400A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2C75F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1B7E6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44416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95BE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0F401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04662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237FA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B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C74E3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A3A42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1007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D5E4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7DE2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E3809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548A9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B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4DEEA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7EDD31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1008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CD486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29E5F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BBB17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9AC10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B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4A984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83C2D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1008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CF150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EB07B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029D1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A6155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B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1A001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9FD13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1008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9D19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EF2E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356F9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2B61D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B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CC9C2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910B3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1008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D540E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1720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EEB45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6AF31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B5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95843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DF72D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11008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6EBF5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175FD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95B15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3866E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DA4B4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7268C4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5725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923FF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F9151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1DDC7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97386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 cell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FBDDC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B517A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71972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4737B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5D39D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BF259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0A8BD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 cell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949C4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736C2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71972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184B4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57BDB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E7C8F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18FFF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 cell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EE040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7EB456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71972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5BF5C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DB14F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C9459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6B64F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 cell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9CEBE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A9241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71972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A71C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6C606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15FCD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48660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 cell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CF062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769F9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71973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C96E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28BAD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101FF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F1164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 cell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AF0B0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C55EE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71973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F8FC2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7CB3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B0F2B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22721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70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3664C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31D33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44565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91DC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3A33D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014A1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CE163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70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68874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D21EC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44565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EBB4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59D5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CAFFE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2431F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FA3CE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F6E8B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5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E4A1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3C67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BA462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37696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82D09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F56F7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6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EEC5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281F9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76403A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0DBA7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7DB01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34873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6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5998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2384E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A659C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56BD60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7A6ED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3C81C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0718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CA7CA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0E581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A9807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81DFB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45BD3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6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751A6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5926F4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3C8C7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95ABE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18F97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D320F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6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7976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72FD7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A3D18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8A02A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BF521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6F21F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6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DCF9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12143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E22CF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51AFE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97D8E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E27B7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6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2C40C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35B5A9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2F63EF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05570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7E9BC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80084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739E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3BCDDB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D72B7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61A0E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F4F3D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A4BCB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6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B965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78B7D7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A183C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9B3A3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C8406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D4BEA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6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66BEC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374F6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1264F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2376C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27A49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BC7AA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7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5FB2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67A5E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8BD0A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42DFE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3C707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B4ECA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CB485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2C342B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2E96C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9E9D5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A9CE4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A9351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7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6C668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47186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60E75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87E51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3BFE7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D87BA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7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E140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6C1F3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245973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AE213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1C83C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AF130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7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843F9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8679B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579A4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98203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AC24C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7FF578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7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5FCB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8C30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A6067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5BB6DF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43EFE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0368B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57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78C35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7A8C9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26550A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E4D78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D92E4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9A5B4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190472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EBB6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2C77CC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25CAE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605CB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C5A5D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6F632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190473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DD14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66C65D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E6C8F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59A72F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C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A3B12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44822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190473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1802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1C658E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1176E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B9FBF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31CCD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74945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62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E6C4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C1328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250D11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AC431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AA848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C40A3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62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10A7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65FD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76C0E9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CDF5F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79DEF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ED6B3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63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89D86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4544B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2FE8E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59B16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B9FE9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1A216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63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0057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C9F70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E0BCF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7B433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B5BD5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BC17A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63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5A61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5D9295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86C8D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CAEEF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47D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9697B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3F14D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9263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2A798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AEF06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71F6E2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8B1C4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10a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F4E6A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ADD33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35737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46C1F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41ED0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EE190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5B44B3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10a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B0E88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DBD77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35738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DCD2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db</w:t>
            </w:r>
          </w:p>
        </w:tc>
      </w:tr>
      <w:tr w14:paraId="031024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2FB0CC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57010C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7A5D0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30C78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25729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0257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2D1EC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5BB35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9CF9B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4EAE6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B1A97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42509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0BACC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2A136B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503E6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1860F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CF103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A609F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97748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9DE2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7EDB7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2B90CF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DEC9B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C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9D70D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BA073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9883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37680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23BBBF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781724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02A2C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C-CM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A8095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01A60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89885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0359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0E675B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26511C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E55CE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RE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E0B46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8021E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005_sort_peaks.narrowPeak.b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C083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6592AA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7D25BB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4FA78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30D1A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22355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71973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1E87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229698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C305C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40AEB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C252A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3170E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71424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6213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3094E9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1FA14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F8A32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DA-MB-23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564F5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401BE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185597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F45C4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0F6AC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9B60E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64CBE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-47D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905E2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F2E04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26445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95AFC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3194AC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A1BD2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2C65E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DA-MB-23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27A8A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0A614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266_sort_peaks.narrowPeak.b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586F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101B4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9C258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70594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R-75-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813FA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E6EF3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686_sort_peaks.narrowPeak.be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43F97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istrome</w:t>
            </w:r>
          </w:p>
        </w:tc>
      </w:tr>
      <w:tr w14:paraId="423C4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15B3A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EADB9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3B9A3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E81A9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81B2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04CCBF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57D612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CE6E6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BE762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A467F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781D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1345E4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E3CD6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9AE61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9F372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E1039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3B147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41D8CC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69F9EF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48EB1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19.1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E5A9A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6BDBD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DE320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55D848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0928E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C8563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4.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8AD70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1052E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8BF7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669800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7474A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61412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547E2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1D69F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E897A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03ABCA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B6BDC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1CB5E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-47D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A94D2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420CB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3433F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5EF283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5CFF1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68B661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0FF4E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694809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SM30947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1D63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BI</w:t>
            </w:r>
          </w:p>
        </w:tc>
      </w:tr>
      <w:tr w14:paraId="7FB7BD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9BDFA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C796B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48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7FF341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FBD43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870B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4F2D0C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85403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EC8BE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D5E22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48053E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F18BD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692DAA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13F97E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16F58F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4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A955E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7D3437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10165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6BC8C5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24F72A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3FEA28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5b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9B459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3A240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EC57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4CE270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212CF1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232A47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8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F5E23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33292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A70F0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57CE79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34881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7FE849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20b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A5E60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58D14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FF871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3CD43E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05E77F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A7806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6.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44A68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231377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6CEB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425091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45FABC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4B78F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51E49C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Nase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E5B36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2776D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2D68C4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72336F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D18C5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AD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4B1DD1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70434B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51AF9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 w14:paraId="3AF23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2826C5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0E3A3F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SC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6BBAF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7D35F0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08FB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 w14:paraId="560761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shd w:val="clear" w:color="auto" w:fill="auto"/>
            <w:noWrap/>
            <w:vAlign w:val="center"/>
          </w:tcPr>
          <w:p w14:paraId="3FBB530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1391" w:type="dxa"/>
            <w:shd w:val="clear" w:color="auto" w:fill="auto"/>
            <w:noWrap/>
            <w:vAlign w:val="center"/>
          </w:tcPr>
          <w:p w14:paraId="4D05A7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AD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0B404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060B9B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96C1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</w:tr>
      <w:tr w14:paraId="4C8003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193B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139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89A37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CA</w:t>
            </w:r>
          </w:p>
        </w:tc>
        <w:tc>
          <w:tcPr>
            <w:tcW w:w="101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8D61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AC-seq</w:t>
            </w:r>
          </w:p>
        </w:tc>
        <w:tc>
          <w:tcPr>
            <w:tcW w:w="316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CED1D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03311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</w:tr>
    </w:tbl>
    <w:p w14:paraId="34B33F6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RiYTE2YjUyOGNmNmQyN2IxZTgyOTM1ZGU2ZGY2MWEifQ=="/>
  </w:docVars>
  <w:rsids>
    <w:rsidRoot w:val="00DA432A"/>
    <w:rsid w:val="000F40F8"/>
    <w:rsid w:val="00DA432A"/>
    <w:rsid w:val="52EC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9</Words>
  <Characters>4454</Characters>
  <Lines>37</Lines>
  <Paragraphs>10</Paragraphs>
  <TotalTime>1</TotalTime>
  <ScaleCrop>false</ScaleCrop>
  <LinksUpToDate>false</LinksUpToDate>
  <CharactersWithSpaces>446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11:46:00Z</dcterms:created>
  <dc:creator>Administrator</dc:creator>
  <cp:lastModifiedBy>霹雳咔嚓葫芦娃</cp:lastModifiedBy>
  <dcterms:modified xsi:type="dcterms:W3CDTF">2024-10-26T10:0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E453261E90D4408A5E416966C6884DC_12</vt:lpwstr>
  </property>
</Properties>
</file>